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A428" w14:textId="2014718F" w:rsidR="00097681" w:rsidRPr="00097681" w:rsidRDefault="00097681" w:rsidP="00097681">
      <w:pPr>
        <w:pStyle w:val="Heading1"/>
        <w:rPr>
          <w:rFonts w:ascii="Times New Roman" w:hAnsi="Times New Roman" w:cs="Times New Roman"/>
          <w:sz w:val="36"/>
          <w:szCs w:val="36"/>
        </w:rPr>
      </w:pPr>
      <w:r w:rsidRPr="00097681">
        <w:rPr>
          <w:rFonts w:ascii="Times New Roman" w:hAnsi="Times New Roman" w:cs="Times New Roman"/>
          <w:sz w:val="36"/>
          <w:szCs w:val="36"/>
        </w:rPr>
        <w:t>Caption for supplementary material</w:t>
      </w:r>
    </w:p>
    <w:p w14:paraId="4B5532B2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</w:p>
    <w:p w14:paraId="66265017" w14:textId="4471259A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Appendix 1: Search strategies for English database searches</w:t>
      </w:r>
    </w:p>
    <w:p w14:paraId="66DB6BDA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Appendix 2: Search strategies for Chinese database searches</w:t>
      </w:r>
    </w:p>
    <w:p w14:paraId="0AC580CF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Appendix 3: Eligibility criteria for selection of studies</w:t>
      </w:r>
    </w:p>
    <w:p w14:paraId="55EB4D47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Appendix 4: List of included studies</w:t>
      </w:r>
    </w:p>
    <w:p w14:paraId="3F0092F5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Appendix 5: Characteristics of included studies</w:t>
      </w:r>
    </w:p>
    <w:p w14:paraId="141285A4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Figure S5a. Number of studies with non-severe, severe, and very severe pneumonia (n=35)</w:t>
      </w:r>
    </w:p>
    <w:p w14:paraId="259DA6BE" w14:textId="032AE196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 xml:space="preserve">Figure S5b. Number of studies with community-acquired </w:t>
      </w:r>
      <w:proofErr w:type="spellStart"/>
      <w:r w:rsidRPr="00097681">
        <w:rPr>
          <w:rFonts w:ascii="Times New Roman" w:hAnsi="Times New Roman" w:cs="Times New Roman"/>
          <w:sz w:val="24"/>
          <w:szCs w:val="24"/>
        </w:rPr>
        <w:t>penumonia</w:t>
      </w:r>
      <w:proofErr w:type="spellEnd"/>
      <w:r w:rsidRPr="00097681">
        <w:rPr>
          <w:rFonts w:ascii="Times New Roman" w:hAnsi="Times New Roman" w:cs="Times New Roman"/>
          <w:sz w:val="24"/>
          <w:szCs w:val="24"/>
        </w:rPr>
        <w:t xml:space="preserve"> and nosocomial pneumonia (n=35) </w:t>
      </w:r>
    </w:p>
    <w:p w14:paraId="2C128969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Appendix 6: Influential plots for meta-analysis of the burden of hospitalisation</w:t>
      </w:r>
    </w:p>
    <w:p w14:paraId="5E2E586F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Appendix 7: Staphylococcus aureus bacteriology in included studies</w:t>
      </w:r>
    </w:p>
    <w:p w14:paraId="33038B9E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Appendix 8: Quality appraisal checklist and assessment of included studies</w:t>
      </w:r>
    </w:p>
    <w:p w14:paraId="2A0FF874" w14:textId="77777777" w:rsidR="00097681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>Appendix 9: Forest plot for subgroup analysis by level of care delivered by health centre</w:t>
      </w:r>
      <w:r w:rsidRPr="00097681">
        <w:rPr>
          <w:rFonts w:ascii="Times New Roman" w:hAnsi="Times New Roman" w:cs="Times New Roman"/>
          <w:sz w:val="24"/>
          <w:szCs w:val="24"/>
        </w:rPr>
        <w:tab/>
      </w:r>
    </w:p>
    <w:p w14:paraId="0AAB3C55" w14:textId="77E4ED3A" w:rsidR="00683407" w:rsidRPr="00097681" w:rsidRDefault="00097681" w:rsidP="00097681">
      <w:pPr>
        <w:rPr>
          <w:rFonts w:ascii="Times New Roman" w:hAnsi="Times New Roman" w:cs="Times New Roman"/>
          <w:sz w:val="24"/>
          <w:szCs w:val="24"/>
        </w:rPr>
      </w:pPr>
      <w:r w:rsidRPr="00097681">
        <w:rPr>
          <w:rFonts w:ascii="Times New Roman" w:hAnsi="Times New Roman" w:cs="Times New Roman"/>
          <w:sz w:val="24"/>
          <w:szCs w:val="24"/>
        </w:rPr>
        <w:tab/>
      </w:r>
    </w:p>
    <w:sectPr w:rsidR="00683407" w:rsidRPr="00097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NDYzMwKRpmbmSjpKwanFxZn5eSAFRrUAy6QZwywAAAA="/>
  </w:docVars>
  <w:rsids>
    <w:rsidRoot w:val="00097681"/>
    <w:rsid w:val="00097681"/>
    <w:rsid w:val="000A2F7A"/>
    <w:rsid w:val="00510ED4"/>
    <w:rsid w:val="00683407"/>
    <w:rsid w:val="006D21BC"/>
    <w:rsid w:val="00A9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22C0A"/>
  <w15:chartTrackingRefBased/>
  <w15:docId w15:val="{2A9DAC66-3645-42C2-B1CF-11992A017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68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6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097681"/>
    <w:pPr>
      <w:tabs>
        <w:tab w:val="right" w:leader="dot" w:pos="9016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097681"/>
    <w:pPr>
      <w:tabs>
        <w:tab w:val="right" w:leader="dot" w:pos="9016"/>
      </w:tabs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97681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97681"/>
    <w:pPr>
      <w:spacing w:after="100"/>
      <w:ind w:left="220"/>
    </w:pPr>
  </w:style>
  <w:style w:type="character" w:customStyle="1" w:styleId="Heading1Char">
    <w:name w:val="Heading 1 Char"/>
    <w:basedOn w:val="DefaultParagraphFont"/>
    <w:link w:val="Heading1"/>
    <w:uiPriority w:val="9"/>
    <w:rsid w:val="000976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Revision">
    <w:name w:val="Revision"/>
    <w:hidden/>
    <w:uiPriority w:val="99"/>
    <w:semiHidden/>
    <w:rsid w:val="00A9143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 Durga</dc:creator>
  <cp:keywords/>
  <dc:description/>
  <cp:lastModifiedBy>KULKARNI Durga</cp:lastModifiedBy>
  <cp:revision>3</cp:revision>
  <dcterms:created xsi:type="dcterms:W3CDTF">2021-12-13T12:52:00Z</dcterms:created>
  <dcterms:modified xsi:type="dcterms:W3CDTF">2021-12-13T12:52:00Z</dcterms:modified>
</cp:coreProperties>
</file>